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rimer sequences of reference genes and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Dk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D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REB2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 persimmon ( clone)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8334" w:type="dxa"/>
        <w:tblInd w:w="1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84"/>
        <w:gridCol w:w="23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48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 symbol</w:t>
            </w:r>
          </w:p>
        </w:tc>
        <w:tc>
          <w:tcPr>
            <w:tcW w:w="4484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imer sequence (5ʹ–3ʹ) forward/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everse</w:t>
            </w:r>
          </w:p>
        </w:tc>
        <w:tc>
          <w:tcPr>
            <w:tcW w:w="230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mplicon length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(bp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44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TGGCAGATACTGAGGATAT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GGACAATTTCCCGTTCAG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GTCTCGAGCATGGCAT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CGAAATGTAACCAGCGGA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CTCGTCGTCTCTCTTTACCT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CCGCTTGTTTTCACATAGGC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CTTCCCAAAAGCAAGCTCA/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TCCAGCTCTGCTCCACAA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GTGAGAGGGGAGAAAATGCC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CAAGAGAGCTGACCGCAA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TGCTCGTCTTCGTCGTGA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TCTCTTCCTTCTCAGCCTCGG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GTTGCAATGTTGTGTCGG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ATTAGCATGCAACCGCGCA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ATGGGCAAGATCAAGATCGGA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AGCAGCGAGTCTTCGCCAT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 1-α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CATCGGCCATGTGGACTC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CTTCTTCGCAGCAGACTTG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TGCTCTTGTCCCTCGTTC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AACATAAGCCGCCGTCC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TCCTACCAGCGATTTCCG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ACCAAGGAATCCAGCGGT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GCTGTCATCTTATGCCCCG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CACCGAAACAACACCAGG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ATTCGGAGCTGGAAACGGA/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CTAGCCCCCAGCAAGAAA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DkDREB2C</w:t>
            </w:r>
          </w:p>
        </w:tc>
        <w:tc>
          <w:tcPr>
            <w:tcW w:w="448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GTAGACGCAAGCTTTGG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AAGGGCCATCCAGCTACAC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6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swiss"/>
    <w:pitch w:val="default"/>
    <w:sig w:usb0="E00002FF" w:usb1="6AC7FDFB" w:usb2="00000012" w:usb3="00000000" w:csb0="4002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20F0302020204030204"/>
    <w:charset w:val="00"/>
    <w:family w:val="decorative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9F4DB6"/>
    <w:rsid w:val="4E524C9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wangpeihong</cp:lastModifiedBy>
  <dcterms:modified xsi:type="dcterms:W3CDTF">2016-07-30T00:56:35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